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7DA1C" w14:textId="77777777" w:rsidR="002E51DF" w:rsidRPr="00F45966" w:rsidRDefault="002E51DF" w:rsidP="00F45966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45966">
        <w:rPr>
          <w:rFonts w:ascii="Times New Roman" w:hAnsi="Times New Roman" w:cs="Times New Roman"/>
          <w:b/>
          <w:bCs/>
          <w:color w:val="auto"/>
          <w:sz w:val="24"/>
          <w:szCs w:val="24"/>
        </w:rPr>
        <w:t>S1 Fig</w:t>
      </w:r>
    </w:p>
    <w:p w14:paraId="3C174B33" w14:textId="77777777" w:rsidR="002E51DF" w:rsidRDefault="002E51DF" w:rsidP="00954061">
      <w:pPr>
        <w:spacing w:line="360" w:lineRule="auto"/>
        <w:jc w:val="both"/>
        <w:rPr>
          <w:rFonts w:ascii="Times New Roman" w:hAnsi="Times New Roman" w:cs="Times New Roman"/>
        </w:rPr>
      </w:pPr>
      <w:r w:rsidRPr="008C5D7D">
        <w:rPr>
          <w:rFonts w:ascii="Times New Roman" w:hAnsi="Times New Roman" w:cs="Times New Roman"/>
          <w:noProof/>
        </w:rPr>
        <w:drawing>
          <wp:inline distT="0" distB="0" distL="0" distR="0" wp14:anchorId="10CAF8B0" wp14:editId="55B33A19">
            <wp:extent cx="6479381" cy="3643893"/>
            <wp:effectExtent l="0" t="0" r="0" b="0"/>
            <wp:docPr id="30" name="Picture 30" descr="C:\MY_WORKS\CANCER_MODELLING2019\SCIENTIFIC_PROBLEM\EGFR-FGFR-SIGNALLING\MANUSCRIPTS\METABOLISM-MANUSCRIPT-REVISION-APR2023\Model\Slid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MY_WORKS\CANCER_MODELLING2019\SCIENTIFIC_PROBLEM\EGFR-FGFR-SIGNALLING\MANUSCRIPTS\METABOLISM-MANUSCRIPT-REVISION-APR2023\Model\Slid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610" cy="3644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CB400" w14:textId="77777777" w:rsidR="002E51DF" w:rsidRPr="005339AA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  <w:bookmarkStart w:id="0" w:name="_Hlk160470053"/>
      <w:r w:rsidRPr="005339AA">
        <w:rPr>
          <w:rFonts w:ascii="Times New Roman" w:hAnsi="Times New Roman" w:cs="Times New Roman"/>
          <w:b/>
        </w:rPr>
        <w:t xml:space="preserve">S1 </w:t>
      </w:r>
      <w:r w:rsidRPr="007B1F2F">
        <w:rPr>
          <w:rFonts w:ascii="Times New Roman" w:hAnsi="Times New Roman" w:cs="Times New Roman"/>
          <w:b/>
        </w:rPr>
        <w:t>Fig. Multi-scale modelling framework:</w:t>
      </w:r>
      <w:r w:rsidRPr="005339AA">
        <w:rPr>
          <w:rFonts w:ascii="Times New Roman" w:hAnsi="Times New Roman" w:cs="Times New Roman"/>
        </w:rPr>
        <w:t xml:space="preserve"> The extra-cellular scale, an equation-based model, describes distributions of diffusible substances in the tumour microenvironment. The cellular scale, an agent-based model which is a cellular automaton model, describes cell-cell and cell-microenvironmental interactions. The intra-cellular scale, an agent-based model which is a Boolean network, describes subcellular molecular interactions. The three scales </w:t>
      </w:r>
      <w:proofErr w:type="gramStart"/>
      <w:r w:rsidRPr="005339AA">
        <w:rPr>
          <w:rFonts w:ascii="Times New Roman" w:hAnsi="Times New Roman" w:cs="Times New Roman"/>
        </w:rPr>
        <w:t>are</w:t>
      </w:r>
      <w:proofErr w:type="gramEnd"/>
      <w:r w:rsidRPr="005339AA">
        <w:rPr>
          <w:rFonts w:ascii="Times New Roman" w:hAnsi="Times New Roman" w:cs="Times New Roman"/>
        </w:rPr>
        <w:t xml:space="preserve"> coupled each other and information are shared between them.   </w:t>
      </w:r>
    </w:p>
    <w:bookmarkEnd w:id="0"/>
    <w:p w14:paraId="508240FC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p w14:paraId="3003ED59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p w14:paraId="21B53518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p w14:paraId="3FC29151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p w14:paraId="264DA1BA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p w14:paraId="0B42131F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p w14:paraId="00E448BC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p w14:paraId="50C6F7D0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p w14:paraId="7C1DC425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p w14:paraId="1CFAC617" w14:textId="77777777" w:rsidR="002E51DF" w:rsidRDefault="002E51DF" w:rsidP="00016D7A">
      <w:pPr>
        <w:spacing w:line="240" w:lineRule="auto"/>
        <w:jc w:val="both"/>
        <w:rPr>
          <w:rFonts w:ascii="Times New Roman" w:hAnsi="Times New Roman" w:cs="Times New Roman"/>
        </w:rPr>
      </w:pPr>
    </w:p>
    <w:sectPr w:rsidR="002E51DF" w:rsidSect="002676F9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DF"/>
    <w:rsid w:val="001C1635"/>
    <w:rsid w:val="002676F9"/>
    <w:rsid w:val="002E51DF"/>
    <w:rsid w:val="003B2B69"/>
    <w:rsid w:val="005339AA"/>
    <w:rsid w:val="007B1F2F"/>
    <w:rsid w:val="00B02F84"/>
    <w:rsid w:val="00EA774B"/>
    <w:rsid w:val="00F4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34C6A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51DF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1D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5</cp:revision>
  <dcterms:created xsi:type="dcterms:W3CDTF">2024-03-04T16:43:00Z</dcterms:created>
  <dcterms:modified xsi:type="dcterms:W3CDTF">2024-03-04T18:53:00Z</dcterms:modified>
</cp:coreProperties>
</file>